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368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94"/>
        <w:gridCol w:w="1827"/>
        <w:gridCol w:w="940"/>
        <w:gridCol w:w="2008"/>
        <w:gridCol w:w="1785"/>
        <w:gridCol w:w="929"/>
      </w:tblGrid>
      <w:tr w:rsidR="008D5FF9" w:rsidRPr="008D5FF9" w14:paraId="200B79ED" w14:textId="77777777" w:rsidTr="006C1CA1">
        <w:trPr>
          <w:trHeight w:val="360"/>
          <w:jc w:val="center"/>
        </w:trPr>
        <w:tc>
          <w:tcPr>
            <w:tcW w:w="11368" w:type="dxa"/>
            <w:gridSpan w:val="7"/>
            <w:tcBorders>
              <w:bottom w:val="single" w:sz="8" w:space="0" w:color="000000"/>
            </w:tcBorders>
            <w:shd w:val="clear" w:color="auto" w:fill="FBE5D6" w:themeFill="accent2" w:themeFillTint="32"/>
            <w:noWrap/>
            <w:vAlign w:val="center"/>
          </w:tcPr>
          <w:p w14:paraId="6ED943D0" w14:textId="3DACA539" w:rsidR="008C11A0" w:rsidRPr="008D5FF9" w:rsidRDefault="008C11A0" w:rsidP="00476A4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16624E" w:rsidRPr="008D5F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4949B7" w:rsidRPr="008D5F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="005930B0" w:rsidRPr="008D5F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="002D368E" w:rsidRPr="008D5F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8D5F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Start w:id="0" w:name="_Hlk183532249"/>
            <w:r w:rsidR="005930B0" w:rsidRPr="008D5F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tient characteristics of those receiving first-line ICI plus chemotherapy in the unmatched and propensity score-matched populations</w:t>
            </w:r>
            <w:bookmarkEnd w:id="0"/>
          </w:p>
        </w:tc>
      </w:tr>
      <w:tr w:rsidR="008D5FF9" w:rsidRPr="008D5FF9" w14:paraId="53DBBE24" w14:textId="77777777" w:rsidTr="006C1CA1">
        <w:trPr>
          <w:trHeight w:val="360"/>
          <w:jc w:val="center"/>
        </w:trPr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3513A35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te</w:t>
            </w:r>
          </w:p>
        </w:tc>
        <w:tc>
          <w:tcPr>
            <w:tcW w:w="372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E32FD8A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nmatched population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5355B64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37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AFFF75F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atched population</w:t>
            </w:r>
          </w:p>
        </w:tc>
        <w:tc>
          <w:tcPr>
            <w:tcW w:w="9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8C1F4DE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P 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value</w:t>
            </w:r>
          </w:p>
        </w:tc>
      </w:tr>
      <w:tr w:rsidR="008D5FF9" w:rsidRPr="008D5FF9" w14:paraId="60042B80" w14:textId="77777777" w:rsidTr="006C1CA1">
        <w:trPr>
          <w:trHeight w:val="955"/>
          <w:jc w:val="center"/>
        </w:trPr>
        <w:tc>
          <w:tcPr>
            <w:tcW w:w="198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01A4E96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C458C5B" w14:textId="2C18FC93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1" w:name="OLE_LINK2"/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Received ≥20% of   infusions </w:t>
            </w:r>
            <w:proofErr w:type="gramStart"/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fter  1630</w:t>
            </w:r>
            <w:proofErr w:type="gramEnd"/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h</w:t>
            </w:r>
            <w:bookmarkEnd w:id="1"/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(n=</w:t>
            </w:r>
            <w:r w:rsidR="00115F21" w:rsidRPr="008D5FF9">
              <w:rPr>
                <w:rStyle w:val="font11"/>
                <w:rFonts w:eastAsia="宋体" w:hint="eastAsia"/>
                <w:color w:val="auto"/>
                <w:sz w:val="20"/>
                <w:szCs w:val="20"/>
                <w:lang w:bidi="ar"/>
              </w:rPr>
              <w:t>29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3268449" w14:textId="559E5CAE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Received &lt;20% of   infusions </w:t>
            </w:r>
            <w:proofErr w:type="gramStart"/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fter  1630</w:t>
            </w:r>
            <w:proofErr w:type="gramEnd"/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h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(n=</w:t>
            </w:r>
            <w:r w:rsidR="00115F21" w:rsidRPr="008D5FF9">
              <w:rPr>
                <w:rStyle w:val="font11"/>
                <w:rFonts w:eastAsia="宋体" w:hint="eastAsia"/>
                <w:color w:val="auto"/>
                <w:sz w:val="20"/>
                <w:szCs w:val="20"/>
                <w:lang w:bidi="ar"/>
              </w:rPr>
              <w:t>94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7AD967F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97365E5" w14:textId="375671C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ceived ≥20% of   infusions after  1630 h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(n=</w:t>
            </w:r>
            <w:r w:rsidR="00462D87" w:rsidRPr="008D5FF9">
              <w:rPr>
                <w:rStyle w:val="font11"/>
                <w:rFonts w:eastAsia="宋体" w:hint="eastAsia"/>
                <w:color w:val="auto"/>
                <w:sz w:val="20"/>
                <w:szCs w:val="20"/>
                <w:lang w:bidi="ar"/>
              </w:rPr>
              <w:t>24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B18E147" w14:textId="0A57AEB8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ceived &lt;20% of   infusions after  1630 h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(n=</w:t>
            </w:r>
            <w:r w:rsidR="00462D87" w:rsidRPr="008D5FF9">
              <w:rPr>
                <w:rStyle w:val="font11"/>
                <w:rFonts w:eastAsia="宋体" w:hint="eastAsia"/>
                <w:color w:val="auto"/>
                <w:sz w:val="20"/>
                <w:szCs w:val="20"/>
                <w:lang w:bidi="ar"/>
              </w:rPr>
              <w:t>43</w:t>
            </w:r>
            <w:r w:rsidRPr="008D5FF9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2786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5FF9" w:rsidRPr="008D5FF9" w14:paraId="45220D0F" w14:textId="77777777" w:rsidTr="006C1CA1">
        <w:trPr>
          <w:trHeight w:val="397"/>
          <w:jc w:val="center"/>
        </w:trPr>
        <w:tc>
          <w:tcPr>
            <w:tcW w:w="11368" w:type="dxa"/>
            <w:gridSpan w:val="7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B05B5F4" w14:textId="77777777" w:rsidR="008C11A0" w:rsidRPr="008D5FF9" w:rsidRDefault="008C11A0" w:rsidP="00476A4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ex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2018EB29" w14:textId="77777777" w:rsidTr="006C1CA1">
        <w:trPr>
          <w:trHeight w:val="285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BD3DD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B8FD7" w14:textId="771CDD14" w:rsidR="008C11A0" w:rsidRPr="008D5FF9" w:rsidRDefault="00115F2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(4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9FAAE" w14:textId="06C0F6E3" w:rsidR="008C11A0" w:rsidRPr="008D5FF9" w:rsidRDefault="00115F2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2(5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2BB4F" w14:textId="50A82BED" w:rsidR="008C11A0" w:rsidRPr="008D5FF9" w:rsidRDefault="00115F2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86DDC" w14:textId="5EAA142A" w:rsidR="008C11A0" w:rsidRPr="008D5FF9" w:rsidRDefault="00462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 (3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B788E" w14:textId="3DD46CC5" w:rsidR="008C11A0" w:rsidRPr="008D5FF9" w:rsidRDefault="00462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 (6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8BB7" w14:textId="277DFF9C" w:rsidR="008C11A0" w:rsidRPr="008D5FF9" w:rsidRDefault="00462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7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2BABE2B6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24B26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9E70B" w14:textId="5FEB6341" w:rsidR="008C11A0" w:rsidRPr="008D5FF9" w:rsidRDefault="00115F2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6(5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15CC0" w14:textId="1F312A65" w:rsidR="008C11A0" w:rsidRPr="008D5FF9" w:rsidRDefault="00115F2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2(4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FFDBA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5A973" w14:textId="3C341F83" w:rsidR="008C11A0" w:rsidRPr="008D5FF9" w:rsidRDefault="00462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 (6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29BAA" w14:textId="36A9AE9F" w:rsidR="008C11A0" w:rsidRPr="008D5FF9" w:rsidRDefault="00462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 (4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A780B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537FE359" w14:textId="77777777" w:rsidTr="006C1CA1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53A1A" w14:textId="40F7205A" w:rsidR="008C11A0" w:rsidRPr="008D5FF9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Age</w:t>
            </w:r>
            <w:r w:rsidR="006E184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(years</w:t>
            </w:r>
            <w:proofErr w:type="gramStart"/>
            <w:r w:rsidR="006E184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)</w:t>
            </w: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,</w:t>
            </w:r>
            <w:proofErr w:type="spell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Mean</w:t>
            </w:r>
            <w:proofErr w:type="gramEnd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±SD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FD6B" w14:textId="6907C8F6" w:rsidR="008C11A0" w:rsidRPr="008D5FF9" w:rsidRDefault="00115F2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8.3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.92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0C305" w14:textId="2EB537A8" w:rsidR="008C11A0" w:rsidRPr="008D5FF9" w:rsidRDefault="00115F2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8.3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.2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665CB" w14:textId="7924F042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BE175" w14:textId="4C0273BB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8.2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.37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50EA2" w14:textId="574C44EF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7.2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.1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F417B" w14:textId="23FD59A5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5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 w:rsidR="008D5FF9" w:rsidRPr="008D5FF9" w14:paraId="30B3B242" w14:textId="77777777" w:rsidTr="006C1CA1">
        <w:trPr>
          <w:trHeight w:val="325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1BB19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Virology </w:t>
            </w: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tus</w:t>
            </w:r>
            <w:bookmarkStart w:id="2" w:name="OLE_LINK4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  <w:bookmarkEnd w:id="2"/>
          </w:p>
        </w:tc>
      </w:tr>
      <w:tr w:rsidR="008D5FF9" w:rsidRPr="008D5FF9" w14:paraId="3B1AB1D7" w14:textId="77777777" w:rsidTr="006C1CA1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A5155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 viral hepatiti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F3566" w14:textId="516C9FC3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4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045EC" w14:textId="67D52580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(2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74D98" w14:textId="3954D9B4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1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8988F" w14:textId="07309B0C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(33</w:t>
            </w:r>
            <w:r w:rsidR="008C11A0" w:rsidRPr="008D5FF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185B6" w14:textId="6EB8C7DD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(3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34FD7" w14:textId="41D86571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9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8D5FF9" w:rsidRPr="008D5FF9" w14:paraId="31ABA9EA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54A91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Any viral hepatitis B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A5EC3" w14:textId="3C0571FC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(5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2409F" w14:textId="7284ADF7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0(7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5EF2C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55BE6" w14:textId="6712C7E0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6(6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37C7E" w14:textId="568AD2FC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0(7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BC403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2FACDEE2" w14:textId="77777777" w:rsidTr="006C1CA1">
        <w:trPr>
          <w:trHeight w:val="252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2558B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rior hepatitis C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87FAC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6E2F2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D2253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A9DC6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383AD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F8061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18BD71B4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F4F2F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isease </w:t>
            </w: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tus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2001804F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FBFA3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OLE_LINK12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nitially unresectable</w:t>
            </w:r>
            <w:bookmarkEnd w:id="3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7A15C" w14:textId="1B0B108A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(7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63BC3" w14:textId="711EBEED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6(6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F6CB3" w14:textId="727D7761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1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9E617" w14:textId="5259AC17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(7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D031B" w14:textId="552BBEE7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(7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CFB4C" w14:textId="27C3D785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91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2C6266FD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4072D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current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43731" w14:textId="105C9AF9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(2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637BB" w14:textId="4D2CDD24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8(4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4CE1C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3E575" w14:textId="4D2C9182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(2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698D0" w14:textId="41D7037D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2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13F33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1AB86B7B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5BB1F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isease </w:t>
            </w: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lassification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5F8AF1BE" w14:textId="77777777" w:rsidTr="006C1CA1">
        <w:trPr>
          <w:trHeight w:val="298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011A5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ocally advanced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1B71E" w14:textId="53149525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(2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ABB02" w14:textId="0CDF4ED8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(2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53602" w14:textId="55CF7746" w:rsidR="008C11A0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8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5D55A" w14:textId="7F64EF9D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 (2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6A374" w14:textId="05A18A8A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 (1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97719" w14:textId="214C7560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5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0BC8EECF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8E2EF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tastatic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6CDA9" w14:textId="1A6E2720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(7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C6FFD" w14:textId="4631C5D0" w:rsidR="008C11A0" w:rsidRPr="008D5FF9" w:rsidRDefault="002952E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3(7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0FB1A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DFC23" w14:textId="13031E97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 (7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EA441" w14:textId="54F753BB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5 (8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02DC7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1FDA6B27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E2190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ite of </w:t>
            </w: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rigin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3A62EFE6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D88D8" w14:textId="77777777" w:rsidR="006966DC" w:rsidRPr="008D5FF9" w:rsidRDefault="006966DC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ntrahepatic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7797F" w14:textId="42674C59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(66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CCB5D" w14:textId="35BB4275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(69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27A8A" w14:textId="6BF14929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9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3CC1B" w14:textId="22908EC0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 (63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A2F0D" w14:textId="1EC1221C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4 (79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C00AE" w14:textId="72465526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75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73AB3928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A187C" w14:textId="7CE573AA" w:rsidR="006966DC" w:rsidRPr="008D5FF9" w:rsidRDefault="006966DC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Perihilar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9FCED" w14:textId="63A8F3E8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7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8EC90" w14:textId="44886328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(15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814D5" w14:textId="77777777" w:rsidR="006966DC" w:rsidRPr="008D5FF9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420AC" w14:textId="3F50BFDC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 (4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6328A" w14:textId="17DD3BF5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 (12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D999E" w14:textId="77777777" w:rsidR="006966DC" w:rsidRPr="008D5FF9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7CC55C9E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CAFEA" w14:textId="3B02E63F" w:rsidR="006966DC" w:rsidRPr="008D5FF9" w:rsidRDefault="006966DC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Distal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56B91" w14:textId="7C0EAEDF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7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C5F0F" w14:textId="30658DFD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(5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7A3EE" w14:textId="77777777" w:rsidR="006966DC" w:rsidRPr="008D5FF9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8C75C" w14:textId="4304F10F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 (8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515D2" w14:textId="2FA0B799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 (2</w:t>
            </w:r>
            <w:r w:rsidR="006966DC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30DCE" w14:textId="77777777" w:rsidR="006966DC" w:rsidRPr="008D5FF9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24A3E150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3EBA3" w14:textId="20B36846" w:rsidR="006966DC" w:rsidRPr="008D5FF9" w:rsidRDefault="006966DC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Gallbladder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3A6E0" w14:textId="43B038AE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(21</w:t>
            </w:r>
            <w:r w:rsidR="006966DC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D756" w14:textId="5A7B4BB8" w:rsidR="006966DC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(11</w:t>
            </w:r>
            <w:r w:rsidR="006966DC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2D0AB" w14:textId="77777777" w:rsidR="006966DC" w:rsidRPr="008D5FF9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BDC1A" w14:textId="4714A9E2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 (25</w:t>
            </w:r>
            <w:r w:rsidR="006966DC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7C330" w14:textId="7EC62D59" w:rsidR="006966DC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 (7</w:t>
            </w:r>
            <w:r w:rsidR="006966DC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7D7F0" w14:textId="77777777" w:rsidR="006966DC" w:rsidRPr="008D5FF9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37904B81" w14:textId="77777777" w:rsidTr="006C1CA1">
        <w:trPr>
          <w:trHeight w:val="9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F0FDC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egree of </w:t>
            </w: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fferentiation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2F4134BD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D72E0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oorly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CBB23" w14:textId="0F969096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(6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41DA9" w14:textId="6B45E4F9" w:rsidR="008C11A0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3(6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29E1C" w14:textId="6264A5DE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8571C" w14:textId="4DB35C08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(7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2BD31" w14:textId="74DE71ED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(6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0C98E" w14:textId="14C5804B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01903A19" w14:textId="77777777" w:rsidTr="006C1CA1">
        <w:trPr>
          <w:trHeight w:val="237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0FCB7" w14:textId="62633B0B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moderately-to-</w:t>
            </w:r>
            <w:r w:rsidR="003E625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well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BF251" w14:textId="3A9CB08B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(3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BCE64" w14:textId="7FD734EA" w:rsidR="008C11A0" w:rsidRPr="008D5FF9" w:rsidRDefault="00622EA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(3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99850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50191" w14:textId="7E15DFA1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(2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9DC9B" w14:textId="28310F9D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(3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12AB6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5CFA4967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18A7B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Type of </w:t>
            </w: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6E9996EA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EED05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nti-PD-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78685" w14:textId="344AA9C2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(5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094E0" w14:textId="7569216C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(5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C3940" w14:textId="361530F3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9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D5152" w14:textId="6603A9D9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(5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5A768" w14:textId="3597E64A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(4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41AEC" w14:textId="1F6A7369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1F296877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F7E47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Anti-PD-L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C3998" w14:textId="42032A04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(4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A40D9" w14:textId="21760360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6(4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6D3B7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522AB" w14:textId="3B88DB83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(4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FD874" w14:textId="0C5A0470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(5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FCE47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205ACEAD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95B93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437BB9A4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78622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urvalumab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1A489" w14:textId="3288A6EE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(3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201F9" w14:textId="10921828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(4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27E00" w14:textId="7E4BD969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5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8D051" w14:textId="0846F621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(2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C9942" w14:textId="0E77CECA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(4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026C2" w14:textId="2544DBC0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8D5FF9" w:rsidRPr="008D5FF9" w14:paraId="7DF4352F" w14:textId="77777777" w:rsidTr="006C1CA1">
        <w:trPr>
          <w:trHeight w:val="329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DA842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embrolizuma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CEA74" w14:textId="5DAF0959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1C3531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555C" w14:textId="1A4C67C7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(1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66F81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093D5" w14:textId="3CF3383A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(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448C4" w14:textId="18262F23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(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860BF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6C3FA114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935F3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proofErr w:type="spell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77815" w14:textId="41AA9CCD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1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67813" w14:textId="0E563E06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(1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93E73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DC1E8" w14:textId="1D961C83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1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4AC22" w14:textId="22D08723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(1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C7FCD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3B7FA86B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372A7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proofErr w:type="spell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24A35" w14:textId="34DD1060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10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5AF6A" w14:textId="1FC9F15E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(7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75F61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2FF68" w14:textId="213D695C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13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CF34D" w14:textId="4BFFA977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7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A57E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443D867C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CDBF3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proofErr w:type="spell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Toripalimab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ED345" w14:textId="2A15192B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10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BB750" w14:textId="06733F6C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2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44936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96B98" w14:textId="0E54B993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(4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16AEE" w14:textId="3F02874F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5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FF598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7C370241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D1AB7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6A5E4" w14:textId="3794C233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(3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6D346" w14:textId="5ACF51CC" w:rsidR="008C11A0" w:rsidRPr="008D5FF9" w:rsidRDefault="001C353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(2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40E27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FD353" w14:textId="5E81ED1A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(3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AD2DF" w14:textId="3971F129" w:rsidR="008C11A0" w:rsidRPr="008D5FF9" w:rsidRDefault="0098055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(2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885EE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332C3E94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572E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ECOG performance </w:t>
            </w:r>
            <w:proofErr w:type="spellStart"/>
            <w:proofErr w:type="gramStart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tus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7ADFE6E1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97674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20CF1" w14:textId="5D828058" w:rsidR="008C11A0" w:rsidRPr="008D5FF9" w:rsidRDefault="00106E9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(5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75A5C" w14:textId="5FDF749B" w:rsidR="008C11A0" w:rsidRPr="008D5FF9" w:rsidRDefault="00106E9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6(8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248FA" w14:textId="1DAED64E" w:rsidR="008C11A0" w:rsidRPr="008D5FF9" w:rsidRDefault="00106E9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1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65239" w14:textId="57603C56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(5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1F6A" w14:textId="536F4C71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4(7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ADCA9" w14:textId="53710C3C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71</w:t>
            </w:r>
          </w:p>
        </w:tc>
      </w:tr>
      <w:tr w:rsidR="008D5FF9" w:rsidRPr="008D5FF9" w14:paraId="281CDDB3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946E0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0EEA5" w14:textId="6BAAAD52" w:rsidR="008C11A0" w:rsidRPr="008D5FF9" w:rsidRDefault="00106E9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4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FFFBD" w14:textId="77A6A105" w:rsidR="008C11A0" w:rsidRPr="008D5FF9" w:rsidRDefault="00106E9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(1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2E0A9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1758F" w14:textId="57BAED98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(4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7B157" w14:textId="1E127648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(2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B0789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0AE12F1F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1E814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Have received </w:t>
            </w:r>
            <w:proofErr w:type="spellStart"/>
            <w:proofErr w:type="gram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radiotherapy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73BA1A41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6271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2935E" w14:textId="3AE01919" w:rsidR="008C11A0" w:rsidRPr="008D5FF9" w:rsidRDefault="00A1495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C62FA" w14:textId="4C9B516D" w:rsidR="008C11A0" w:rsidRPr="008D5FF9" w:rsidRDefault="00A1495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DE4E4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2D106" w14:textId="08631285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9B6FC" w14:textId="767D56B9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DB949" w14:textId="41750173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35BEDB3A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E2FD1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D36AB" w14:textId="7E837DB5" w:rsidR="008C11A0" w:rsidRPr="008D5FF9" w:rsidRDefault="00A1495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1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744D8" w14:textId="0D3DDDF7" w:rsidR="008C11A0" w:rsidRPr="008D5FF9" w:rsidRDefault="00A1495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(2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8DCB8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87F46" w14:textId="0C4B4028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760CC" w14:textId="3DE8F754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(14</w:t>
            </w:r>
            <w:r w:rsidR="008C11A0" w:rsidRPr="008D5FF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926B6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2072DA93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D0201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Have undergone interventional </w:t>
            </w:r>
            <w:proofErr w:type="spellStart"/>
            <w:proofErr w:type="gram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therapy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627596D4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7F6C4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2B458" w14:textId="1B6B68AF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D4041" w14:textId="53760737" w:rsidR="008C11A0" w:rsidRPr="008D5FF9" w:rsidRDefault="00A1495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6BE80" w14:textId="78861367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2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719E1" w14:textId="78A35378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8B45D" w14:textId="475467E4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C35B8" w14:textId="0C226136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9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1F08490A" w14:textId="77777777" w:rsidTr="006C1CA1">
        <w:trPr>
          <w:trHeight w:val="249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82BB1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0F5A0" w14:textId="36FCE817" w:rsidR="008C11A0" w:rsidRPr="008D5FF9" w:rsidRDefault="00A1495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(3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BCA2D" w14:textId="475507FC" w:rsidR="008C11A0" w:rsidRPr="008D5FF9" w:rsidRDefault="00A1495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0(2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EC06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68D8E" w14:textId="5DABF109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(2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13F4C" w14:textId="284ACC66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2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64816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7E20711B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BE55" w14:textId="36459AF6" w:rsidR="008C11A0" w:rsidRPr="008D5FF9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re-treatment CA19-9</w:t>
            </w:r>
            <w:r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&lt;</w:t>
            </w: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500</w:t>
            </w:r>
            <w:r w:rsidR="006E184D" w:rsidRPr="008D5FF9">
              <w:rPr>
                <w:rFonts w:hint="eastAsia"/>
              </w:rPr>
              <w:t xml:space="preserve"> </w:t>
            </w:r>
            <w:r w:rsidR="006E184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U/</w:t>
            </w:r>
            <w:proofErr w:type="spellStart"/>
            <w:proofErr w:type="gramStart"/>
            <w:r w:rsidR="006E184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mL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258E25CF" w14:textId="77777777" w:rsidTr="006C1CA1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01BC9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6B4FA" w14:textId="49B03D67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9B530" w14:textId="202F3B96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8A829" w14:textId="59655B17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80FCD" w14:textId="47B1C051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AC4B02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2FC52" w14:textId="3E7A6B9A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AC4B02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6AF40" w14:textId="797EC849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27AD8B16" w14:textId="77777777" w:rsidTr="006C1CA1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D3DE8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CC09B" w14:textId="3572371A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 (7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5AD30" w14:textId="5469FD58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1 (7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1CABA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B2C91" w14:textId="0128FF53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(7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99F33" w14:textId="1CD7CB47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6(8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D5047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5FF9" w:rsidRPr="008D5FF9" w14:paraId="4F2D4AC9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D95EC" w14:textId="32F4CEBF" w:rsidR="008C11A0" w:rsidRPr="008D5FF9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re-treatment CEA</w:t>
            </w:r>
            <w:r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&lt;</w:t>
            </w: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5</w:t>
            </w:r>
            <w:r w:rsidR="006E184D" w:rsidRPr="008D5FF9">
              <w:rPr>
                <w:rFonts w:hint="eastAsia"/>
              </w:rPr>
              <w:t xml:space="preserve"> </w:t>
            </w:r>
            <w:r w:rsidR="006E184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ng/</w:t>
            </w:r>
            <w:proofErr w:type="spellStart"/>
            <w:proofErr w:type="gramStart"/>
            <w:r w:rsidR="006E184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mL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11A43606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AE8DF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48369" w14:textId="55110F01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22929" w14:textId="2C6FEF72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1F7D0" w14:textId="3CE8DEC1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CD24E" w14:textId="4CB6650F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AC4B02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D022E" w14:textId="6C806582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984B0" w14:textId="14C324B7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4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0B51848B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92EBD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2E918" w14:textId="2BA8C4DD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(6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50ECA" w14:textId="6A5A3159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3(6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549C1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B3A06" w14:textId="21241081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(6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DA18B" w14:textId="7F99F149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(7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B0F29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5FF9" w:rsidRPr="008D5FF9" w14:paraId="000C780B" w14:textId="77777777" w:rsidTr="006C1CA1">
        <w:trPr>
          <w:trHeight w:val="362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68A82" w14:textId="2064DA38" w:rsidR="008C11A0" w:rsidRPr="008D5FF9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re-treatment CA125</w:t>
            </w:r>
            <w:r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&lt;</w:t>
            </w: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2</w:t>
            </w:r>
            <w:r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8.65</w:t>
            </w:r>
            <w:r w:rsidR="006E184D" w:rsidRPr="008D5FF9">
              <w:rPr>
                <w:rFonts w:hint="eastAsia"/>
              </w:rPr>
              <w:t xml:space="preserve"> </w:t>
            </w:r>
            <w:r w:rsidR="006E184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U/</w:t>
            </w:r>
            <w:proofErr w:type="spellStart"/>
            <w:proofErr w:type="gramStart"/>
            <w:r w:rsidR="006E184D" w:rsidRPr="008D5FF9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mL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3478C046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5F72A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7F6CD" w14:textId="27D861DA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3F75B" w14:textId="4C1C7998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53295" w14:textId="677FE61E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5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22D69" w14:textId="52741C25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4E039" w14:textId="057AAA41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AC4B3" w14:textId="4DE2399B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4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11074537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50E94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D12BF" w14:textId="0F977695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6(5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4C7BB" w14:textId="17F9664E" w:rsidR="008C11A0" w:rsidRPr="008D5FF9" w:rsidRDefault="00373BB1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6(4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F406E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785C3" w14:textId="55D66C44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5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386D3" w14:textId="1E0453CF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(4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7FF3B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5FF9" w:rsidRPr="008D5FF9" w14:paraId="46BE41D0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70D18" w14:textId="77777777" w:rsidR="008C11A0" w:rsidRPr="008D5FF9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OLE_LINK5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NLR</w:t>
            </w:r>
            <w:bookmarkEnd w:id="4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≤</w:t>
            </w:r>
            <w:proofErr w:type="gram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3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0E697983" w14:textId="77777777" w:rsidTr="006C1CA1">
        <w:trPr>
          <w:trHeight w:val="374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F9837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2CAF" w14:textId="26A8C5A9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1D99E" w14:textId="0E48BB7E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6440A" w14:textId="171EB729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D029B" w14:textId="1DCE4C0F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6A1A4B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9DF61" w14:textId="1562B4F0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7BCE" w14:textId="06C41F9A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48FE40E8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74ABD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B1EAF" w14:textId="7C88CEE1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(4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4FA51" w14:textId="5A9C6E20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(5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3A7A0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299CA" w14:textId="3E3997B8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(4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2AD2D" w14:textId="427E3C5E" w:rsidR="008C11A0" w:rsidRPr="008D5FF9" w:rsidRDefault="00A062BA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(5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A8C89" w14:textId="77777777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5FF9" w:rsidRPr="008D5FF9" w14:paraId="506D4B8C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CD5A7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Received subsequent </w:t>
            </w:r>
            <w:proofErr w:type="spellStart"/>
            <w:proofErr w:type="gram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treatment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76DBCFF5" w14:textId="77777777" w:rsidTr="006C1CA1">
        <w:trPr>
          <w:trHeight w:val="324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81892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3634B" w14:textId="20EF92CA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50E50" w14:textId="04CAF499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2D346" w14:textId="63AC816B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2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017D1" w14:textId="3EA021CC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 (5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EA2A3" w14:textId="6ED6251C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6A1A4B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22ED8" w14:textId="37F84E86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769233CA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5F2BF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E7641" w14:textId="334FB208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(5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98E4" w14:textId="67C1BB9D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(3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57A3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00F3C" w14:textId="0E476E13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50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556ED" w14:textId="655681ED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0(4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48BC0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7CA41B90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9D3ED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Use of antibiotics within one month after </w:t>
            </w:r>
            <w:proofErr w:type="spellStart"/>
            <w:proofErr w:type="gram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immunization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3A63764F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255CE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2884B" w14:textId="5ABB0CB0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37187" w14:textId="42BA535E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6F812" w14:textId="011D12CC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9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7B4EF" w14:textId="280038A5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8C11A0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53255" w14:textId="61FC8DCC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6A1A4B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8A3DF" w14:textId="30D8AFBD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2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8D5FF9" w:rsidRPr="008D5FF9" w14:paraId="010B2B7E" w14:textId="77777777" w:rsidTr="006C1CA1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E7571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C2120" w14:textId="03DABD55" w:rsidR="008C11A0" w:rsidRPr="008D5FF9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(</w:t>
            </w:r>
            <w:r w:rsidR="007E1BC8"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C7DB" w14:textId="45E9E338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(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2E05E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65EC0" w14:textId="08EBAA39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DB51B" w14:textId="3D2B2BCA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(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99FFA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489C2AAB" w14:textId="77777777" w:rsidTr="006C1CA1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02305" w14:textId="77777777" w:rsidR="008C11A0" w:rsidRPr="008D5FF9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D5FF9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Smoke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8D5FF9" w:rsidRPr="008D5FF9" w14:paraId="1E44B25B" w14:textId="77777777" w:rsidTr="006C1CA1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DBBC6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96E66" w14:textId="1A958ADD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(76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D263B" w14:textId="75FCFF26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8(72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083D8" w14:textId="60B2C782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ECA37" w14:textId="10672EB8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(79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0642B" w14:textId="58E98BA4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(67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F8457" w14:textId="129EE501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8D5FF9" w:rsidRPr="008D5FF9" w14:paraId="26201D32" w14:textId="77777777" w:rsidTr="006C1CA1">
        <w:trPr>
          <w:trHeight w:val="315"/>
          <w:jc w:val="center"/>
        </w:trPr>
        <w:tc>
          <w:tcPr>
            <w:tcW w:w="19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B221A" w14:textId="77777777" w:rsidR="008C11A0" w:rsidRPr="008D5FF9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OLE_LINK3"/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ormer/Current</w:t>
            </w:r>
            <w:bookmarkEnd w:id="5"/>
          </w:p>
        </w:tc>
        <w:tc>
          <w:tcPr>
            <w:tcW w:w="189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81F81" w14:textId="75A96DC3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(24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D6C75" w14:textId="7FE4D543" w:rsidR="008C11A0" w:rsidRPr="008D5FF9" w:rsidRDefault="007E1BC8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(28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6A11E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FC2DB" w14:textId="08D65C43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(21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325EC" w14:textId="7B696DD7" w:rsidR="008C11A0" w:rsidRPr="008D5FF9" w:rsidRDefault="005A3D87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(33</w:t>
            </w:r>
            <w:r w:rsidR="008C11A0"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2AAD2" w14:textId="77777777" w:rsidR="008C11A0" w:rsidRPr="008D5FF9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D5FF9" w:rsidRPr="008D5FF9" w14:paraId="56CC50C7" w14:textId="77777777" w:rsidTr="006C1CA1">
        <w:trPr>
          <w:trHeight w:val="315"/>
          <w:jc w:val="center"/>
        </w:trPr>
        <w:tc>
          <w:tcPr>
            <w:tcW w:w="11368" w:type="dxa"/>
            <w:gridSpan w:val="7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90CD803" w14:textId="77777777" w:rsidR="008C11A0" w:rsidRPr="008D5FF9" w:rsidRDefault="008C11A0" w:rsidP="00476A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,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mmune checkpoint inhibitor;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COG,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Cooperative Oncology Group;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19-9, Carbohydrate Antigen 19-9;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A, Carcinoembryonic Antigen;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125, Carbohydrate Antigen 125;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LR,</w:t>
            </w:r>
            <w:r w:rsidRPr="008D5F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8D5FF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utrophil-to-Lymphocyte Ratio</w:t>
            </w:r>
          </w:p>
          <w:p w14:paraId="3CC7C48E" w14:textId="77777777" w:rsidR="008C11A0" w:rsidRPr="008D5FF9" w:rsidRDefault="008C11A0" w:rsidP="00476A4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FF9">
              <w:rPr>
                <w:rFonts w:ascii="Times New Roman" w:hAnsi="Times New Roman" w:cs="Times New Roman"/>
                <w:sz w:val="20"/>
                <w:szCs w:val="20"/>
              </w:rPr>
              <w:t>1.Chi-square test;2.t test;</w:t>
            </w:r>
            <w:proofErr w:type="gramStart"/>
            <w:r w:rsidRPr="008D5FF9">
              <w:rPr>
                <w:rFonts w:ascii="Times New Roman" w:hAnsi="Times New Roman" w:cs="Times New Roman"/>
                <w:sz w:val="20"/>
                <w:szCs w:val="20"/>
              </w:rPr>
              <w:t>3.Fisher's</w:t>
            </w:r>
            <w:proofErr w:type="gramEnd"/>
            <w:r w:rsidRPr="008D5FF9">
              <w:rPr>
                <w:rFonts w:ascii="Times New Roman" w:hAnsi="Times New Roman" w:cs="Times New Roman"/>
                <w:sz w:val="20"/>
                <w:szCs w:val="20"/>
              </w:rPr>
              <w:t xml:space="preserve"> Exact Test.*</w:t>
            </w:r>
            <w:r w:rsidRPr="008D5F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D5FF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≤</w:t>
            </w:r>
            <w:r w:rsidRPr="008D5FF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59A56F41" w14:textId="77777777" w:rsidR="008C11A0" w:rsidRPr="008C11A0" w:rsidRDefault="008C11A0">
      <w:pPr>
        <w:rPr>
          <w:rFonts w:hint="eastAsia"/>
        </w:rPr>
      </w:pPr>
    </w:p>
    <w:sectPr w:rsidR="008C11A0" w:rsidRPr="008C1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DBB835" w14:textId="77777777" w:rsidR="006E6630" w:rsidRDefault="006E6630" w:rsidP="0016624E">
      <w:pPr>
        <w:rPr>
          <w:rFonts w:hint="eastAsia"/>
        </w:rPr>
      </w:pPr>
      <w:r>
        <w:separator/>
      </w:r>
    </w:p>
  </w:endnote>
  <w:endnote w:type="continuationSeparator" w:id="0">
    <w:p w14:paraId="60B11AAA" w14:textId="77777777" w:rsidR="006E6630" w:rsidRDefault="006E6630" w:rsidP="001662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AFDFC9" w14:textId="77777777" w:rsidR="006E6630" w:rsidRDefault="006E6630" w:rsidP="0016624E">
      <w:pPr>
        <w:rPr>
          <w:rFonts w:hint="eastAsia"/>
        </w:rPr>
      </w:pPr>
      <w:r>
        <w:separator/>
      </w:r>
    </w:p>
  </w:footnote>
  <w:footnote w:type="continuationSeparator" w:id="0">
    <w:p w14:paraId="021494FE" w14:textId="77777777" w:rsidR="006E6630" w:rsidRDefault="006E6630" w:rsidP="0016624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6780283"/>
    <w:multiLevelType w:val="singleLevel"/>
    <w:tmpl w:val="86780283"/>
    <w:lvl w:ilvl="0">
      <w:start w:val="1"/>
      <w:numFmt w:val="decimal"/>
      <w:suff w:val="nothing"/>
      <w:lvlText w:val="%1、"/>
      <w:lvlJc w:val="left"/>
    </w:lvl>
  </w:abstractNum>
  <w:num w:numId="1" w16cid:durableId="937106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1A0"/>
    <w:rsid w:val="00076B20"/>
    <w:rsid w:val="00106E9A"/>
    <w:rsid w:val="00115F21"/>
    <w:rsid w:val="00150ECA"/>
    <w:rsid w:val="0016624E"/>
    <w:rsid w:val="00185DBC"/>
    <w:rsid w:val="00190F24"/>
    <w:rsid w:val="001C3531"/>
    <w:rsid w:val="001F1DE9"/>
    <w:rsid w:val="00234A86"/>
    <w:rsid w:val="00272515"/>
    <w:rsid w:val="002807D5"/>
    <w:rsid w:val="002952E0"/>
    <w:rsid w:val="002953E0"/>
    <w:rsid w:val="002D368E"/>
    <w:rsid w:val="00304137"/>
    <w:rsid w:val="00373BB1"/>
    <w:rsid w:val="00384D16"/>
    <w:rsid w:val="003914E0"/>
    <w:rsid w:val="003E625D"/>
    <w:rsid w:val="003F7BCD"/>
    <w:rsid w:val="00424EDA"/>
    <w:rsid w:val="00462D87"/>
    <w:rsid w:val="004949B7"/>
    <w:rsid w:val="004E4FD9"/>
    <w:rsid w:val="005930B0"/>
    <w:rsid w:val="005A3D87"/>
    <w:rsid w:val="00622EAB"/>
    <w:rsid w:val="00633798"/>
    <w:rsid w:val="006966DC"/>
    <w:rsid w:val="006A1A4B"/>
    <w:rsid w:val="006C1CA1"/>
    <w:rsid w:val="006E184D"/>
    <w:rsid w:val="006E6630"/>
    <w:rsid w:val="00743B0E"/>
    <w:rsid w:val="00775E3D"/>
    <w:rsid w:val="007D40D2"/>
    <w:rsid w:val="007E1BC8"/>
    <w:rsid w:val="00810FAA"/>
    <w:rsid w:val="008C11A0"/>
    <w:rsid w:val="008C741A"/>
    <w:rsid w:val="008D5FF9"/>
    <w:rsid w:val="00980550"/>
    <w:rsid w:val="00A062BA"/>
    <w:rsid w:val="00A14958"/>
    <w:rsid w:val="00A73B74"/>
    <w:rsid w:val="00AC4B02"/>
    <w:rsid w:val="00B051E5"/>
    <w:rsid w:val="00BE1D8B"/>
    <w:rsid w:val="00C02EEE"/>
    <w:rsid w:val="00C828AC"/>
    <w:rsid w:val="00CD2F7E"/>
    <w:rsid w:val="00CE4B9C"/>
    <w:rsid w:val="00D81564"/>
    <w:rsid w:val="00D8401C"/>
    <w:rsid w:val="00E140DF"/>
    <w:rsid w:val="00E256E7"/>
    <w:rsid w:val="00F675A1"/>
    <w:rsid w:val="00F84D29"/>
    <w:rsid w:val="00FC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CD636"/>
  <w15:chartTrackingRefBased/>
  <w15:docId w15:val="{CA49B33F-F130-483E-89A7-69993C242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nhideWhenUsed/>
    <w:qFormat/>
    <w:rsid w:val="008C11A0"/>
    <w:pPr>
      <w:jc w:val="left"/>
    </w:pPr>
  </w:style>
  <w:style w:type="character" w:customStyle="1" w:styleId="a4">
    <w:name w:val="批注文字 字符"/>
    <w:basedOn w:val="a0"/>
    <w:link w:val="a3"/>
    <w:qFormat/>
    <w:rsid w:val="008C11A0"/>
  </w:style>
  <w:style w:type="paragraph" w:styleId="a5">
    <w:name w:val="footer"/>
    <w:basedOn w:val="a"/>
    <w:link w:val="a6"/>
    <w:uiPriority w:val="99"/>
    <w:unhideWhenUsed/>
    <w:qFormat/>
    <w:rsid w:val="008C1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C11A0"/>
    <w:rPr>
      <w:sz w:val="18"/>
      <w:szCs w:val="18"/>
    </w:rPr>
  </w:style>
  <w:style w:type="paragraph" w:styleId="a7">
    <w:name w:val="header"/>
    <w:basedOn w:val="a"/>
    <w:link w:val="a8"/>
    <w:unhideWhenUsed/>
    <w:rsid w:val="008C11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sid w:val="008C11A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C11A0"/>
    <w:rPr>
      <w:sz w:val="21"/>
      <w:szCs w:val="21"/>
    </w:rPr>
  </w:style>
  <w:style w:type="paragraph" w:styleId="aa">
    <w:name w:val="Revision"/>
    <w:hidden/>
    <w:uiPriority w:val="99"/>
    <w:unhideWhenUsed/>
    <w:rsid w:val="008C11A0"/>
  </w:style>
  <w:style w:type="paragraph" w:customStyle="1" w:styleId="EndNoteBibliographyTitle">
    <w:name w:val="EndNote Bibliography Title"/>
    <w:basedOn w:val="a"/>
    <w:link w:val="EndNoteBibliographyTitle0"/>
    <w:rsid w:val="008C11A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11A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11A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11A0"/>
    <w:rPr>
      <w:rFonts w:ascii="等线" w:eastAsia="等线" w:hAnsi="等线"/>
      <w:noProof/>
      <w:sz w:val="20"/>
    </w:rPr>
  </w:style>
  <w:style w:type="character" w:styleId="ab">
    <w:name w:val="line number"/>
    <w:basedOn w:val="a0"/>
    <w:uiPriority w:val="99"/>
    <w:semiHidden/>
    <w:unhideWhenUsed/>
    <w:rsid w:val="008C11A0"/>
  </w:style>
  <w:style w:type="character" w:styleId="ac">
    <w:name w:val="Hyperlink"/>
    <w:basedOn w:val="a0"/>
    <w:uiPriority w:val="99"/>
    <w:unhideWhenUsed/>
    <w:qFormat/>
    <w:rsid w:val="008C11A0"/>
    <w:rPr>
      <w:color w:val="0000FF"/>
      <w:u w:val="single"/>
    </w:rPr>
  </w:style>
  <w:style w:type="character" w:customStyle="1" w:styleId="font11">
    <w:name w:val="font11"/>
    <w:basedOn w:val="a0"/>
    <w:autoRedefine/>
    <w:qFormat/>
    <w:rsid w:val="008C11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sid w:val="008C11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autoRedefine/>
    <w:qFormat/>
    <w:rsid w:val="008C11A0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71">
    <w:name w:val="font71"/>
    <w:basedOn w:val="a0"/>
    <w:autoRedefine/>
    <w:qFormat/>
    <w:rsid w:val="008C11A0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51">
    <w:name w:val="font51"/>
    <w:basedOn w:val="a0"/>
    <w:autoRedefine/>
    <w:qFormat/>
    <w:rsid w:val="008C11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HTML">
    <w:name w:val="HTML Preformatted"/>
    <w:basedOn w:val="a"/>
    <w:link w:val="HTML0"/>
    <w:autoRedefine/>
    <w:qFormat/>
    <w:rsid w:val="008C11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rsid w:val="008C11A0"/>
    <w:rPr>
      <w:rFonts w:ascii="宋体" w:eastAsia="宋体" w:hAnsi="宋体" w:cs="Times New Roman"/>
      <w:kern w:val="0"/>
      <w:sz w:val="24"/>
      <w:szCs w:val="24"/>
      <w14:ligatures w14:val="none"/>
    </w:rPr>
  </w:style>
  <w:style w:type="character" w:customStyle="1" w:styleId="font41">
    <w:name w:val="font41"/>
    <w:basedOn w:val="a0"/>
    <w:autoRedefine/>
    <w:qFormat/>
    <w:rsid w:val="008C11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d">
    <w:name w:val="Unresolved Mention"/>
    <w:basedOn w:val="a0"/>
    <w:uiPriority w:val="99"/>
    <w:semiHidden/>
    <w:unhideWhenUsed/>
    <w:rsid w:val="008C11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3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2</cp:revision>
  <dcterms:created xsi:type="dcterms:W3CDTF">2024-12-09T15:31:00Z</dcterms:created>
  <dcterms:modified xsi:type="dcterms:W3CDTF">2024-12-09T15:31:00Z</dcterms:modified>
</cp:coreProperties>
</file>